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6233" w:rsidRPr="00923AD2" w:rsidRDefault="00923AD2">
      <w:pPr>
        <w:rPr>
          <w:rFonts w:ascii="Times New Roman" w:hAnsi="Times New Roman" w:cs="Times New Roman"/>
        </w:rPr>
      </w:pPr>
      <w:r w:rsidRPr="00923AD2">
        <w:rPr>
          <w:rFonts w:ascii="Times New Roman" w:hAnsi="Times New Roman" w:cs="Times New Roman"/>
        </w:rPr>
        <w:t xml:space="preserve">Table </w:t>
      </w:r>
      <w:r w:rsidR="0058479F">
        <w:rPr>
          <w:rFonts w:ascii="Times New Roman" w:hAnsi="Times New Roman" w:cs="Times New Roman"/>
        </w:rPr>
        <w:t>S</w:t>
      </w:r>
      <w:r w:rsidRPr="00923AD2">
        <w:rPr>
          <w:rFonts w:ascii="Times New Roman" w:hAnsi="Times New Roman" w:cs="Times New Roman"/>
        </w:rPr>
        <w:t xml:space="preserve">1 Baseline clinical and demographic features of </w:t>
      </w:r>
      <w:r>
        <w:rPr>
          <w:rFonts w:ascii="Times New Roman" w:hAnsi="Times New Roman" w:cs="Times New Roman" w:hint="eastAsia"/>
        </w:rPr>
        <w:t>loss</w:t>
      </w:r>
      <w:r>
        <w:rPr>
          <w:rFonts w:ascii="Times New Roman" w:hAnsi="Times New Roman" w:cs="Times New Roman"/>
        </w:rPr>
        <w:t xml:space="preserve"> of FU</w:t>
      </w:r>
      <w:r w:rsidRPr="00923AD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non-loss of FU</w:t>
      </w:r>
      <w:r w:rsidRPr="00923A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s with MSA</w:t>
      </w:r>
    </w:p>
    <w:tbl>
      <w:tblPr>
        <w:tblStyle w:val="a3"/>
        <w:tblpPr w:leftFromText="180" w:rightFromText="180" w:vertAnchor="page" w:horzAnchor="margin" w:tblpY="2269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60"/>
        <w:gridCol w:w="1417"/>
      </w:tblGrid>
      <w:tr w:rsidR="001155BC" w:rsidRPr="002C4990" w:rsidTr="002C1116">
        <w:trPr>
          <w:trHeight w:val="363"/>
        </w:trPr>
        <w:tc>
          <w:tcPr>
            <w:tcW w:w="3539" w:type="dxa"/>
            <w:tcBorders>
              <w:bottom w:val="nil"/>
            </w:tcBorders>
          </w:tcPr>
          <w:p w:rsidR="001155BC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:rsidR="001155BC" w:rsidRPr="002C4990" w:rsidRDefault="001155BC" w:rsidP="001155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</w:tr>
      <w:tr w:rsidR="001155BC" w:rsidRPr="002C4990" w:rsidTr="002C1116">
        <w:trPr>
          <w:trHeight w:val="363"/>
        </w:trPr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:rsidR="001155BC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55BC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loss of FU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155BC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s of F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155BC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  <w:tcBorders>
              <w:top w:val="single" w:sz="4" w:space="0" w:color="auto"/>
            </w:tcBorders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3AD2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3AD2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23AD2" w:rsidRPr="002C4990" w:rsidRDefault="001155BC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</w:tr>
      <w:tr w:rsidR="00923AD2" w:rsidRPr="002C4990" w:rsidTr="002C1116">
        <w:trPr>
          <w:trHeight w:val="377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, %)</w:t>
            </w:r>
          </w:p>
        </w:tc>
        <w:tc>
          <w:tcPr>
            <w:tcW w:w="1559" w:type="dxa"/>
          </w:tcPr>
          <w:p w:rsidR="00923AD2" w:rsidRPr="002C4990" w:rsidRDefault="007C0CF4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3CB5">
              <w:rPr>
                <w:rFonts w:ascii="Times New Roman" w:hAnsi="Times New Roman" w:cs="Times New Roman"/>
                <w:sz w:val="20"/>
                <w:szCs w:val="20"/>
              </w:rPr>
              <w:t>48.9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 53.8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is s</w:t>
            </w: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SA-P, %)</w:t>
            </w:r>
          </w:p>
        </w:tc>
        <w:tc>
          <w:tcPr>
            <w:tcW w:w="1559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 51.1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46.9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ge of ons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</w:tr>
      <w:tr w:rsidR="00923AD2" w:rsidRPr="002C4990" w:rsidTr="002C1116">
        <w:trPr>
          <w:trHeight w:val="294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isease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17" w:type="dxa"/>
          </w:tcPr>
          <w:p w:rsidR="004E696F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*</w:t>
            </w:r>
          </w:p>
        </w:tc>
      </w:tr>
      <w:tr w:rsidR="00923AD2" w:rsidRPr="002C4990" w:rsidTr="002C1116">
        <w:trPr>
          <w:trHeight w:val="377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ARS-I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Pr="002C4990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ARS-II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ARS-IV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3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SARS total score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SS-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 score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DSQ score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resence of PD-SP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16.7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, 13.1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resence of EDS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16.7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, 18.5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resence of RBD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68D9" w:rsidRPr="00086B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468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 58.9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 46.9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D (mg/d)</w:t>
            </w:r>
          </w:p>
        </w:tc>
        <w:tc>
          <w:tcPr>
            <w:tcW w:w="1559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73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3.29</w:t>
            </w:r>
          </w:p>
        </w:tc>
        <w:tc>
          <w:tcPr>
            <w:tcW w:w="1560" w:type="dxa"/>
          </w:tcPr>
          <w:p w:rsidR="00923AD2" w:rsidRPr="002C4990" w:rsidRDefault="003B119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06</w:t>
            </w:r>
            <w:r w:rsidRPr="004101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.03</w:t>
            </w:r>
          </w:p>
        </w:tc>
        <w:tc>
          <w:tcPr>
            <w:tcW w:w="1417" w:type="dxa"/>
          </w:tcPr>
          <w:p w:rsidR="00923AD2" w:rsidRPr="002C4990" w:rsidRDefault="004E696F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</w:tr>
      <w:tr w:rsidR="00923AD2" w:rsidRPr="002C4990" w:rsidTr="002C1116">
        <w:trPr>
          <w:trHeight w:val="363"/>
        </w:trPr>
        <w:tc>
          <w:tcPr>
            <w:tcW w:w="3539" w:type="dxa"/>
          </w:tcPr>
          <w:p w:rsidR="00923AD2" w:rsidRDefault="00923AD2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B65">
              <w:rPr>
                <w:rFonts w:ascii="Times New Roman" w:hAnsi="Times New Roman" w:cs="Times New Roman"/>
                <w:sz w:val="20"/>
                <w:szCs w:val="20"/>
              </w:rPr>
              <w:t xml:space="preserve">Use of sleep-related medic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86B6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86B6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8.9%</w:t>
            </w:r>
          </w:p>
        </w:tc>
        <w:tc>
          <w:tcPr>
            <w:tcW w:w="1560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.2%</w:t>
            </w:r>
          </w:p>
        </w:tc>
        <w:tc>
          <w:tcPr>
            <w:tcW w:w="1417" w:type="dxa"/>
          </w:tcPr>
          <w:p w:rsidR="00923AD2" w:rsidRPr="002C4990" w:rsidRDefault="00B83CB5" w:rsidP="00923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</w:tbl>
    <w:p w:rsidR="00182410" w:rsidRDefault="00182410" w:rsidP="00182410">
      <w:pPr>
        <w:pStyle w:val="a4"/>
        <w:spacing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D26059">
        <w:rPr>
          <w:rFonts w:ascii="Times New Roman" w:hAnsi="Times New Roman" w:cs="Times New Roman"/>
          <w:sz w:val="20"/>
          <w:szCs w:val="20"/>
        </w:rPr>
        <w:t xml:space="preserve">MSA: multiple system atrophy; </w:t>
      </w:r>
      <w:r w:rsidR="00592621" w:rsidRPr="00D26059">
        <w:rPr>
          <w:rFonts w:ascii="Times New Roman" w:hAnsi="Times New Roman" w:cs="Times New Roman"/>
          <w:sz w:val="20"/>
          <w:szCs w:val="20"/>
        </w:rPr>
        <w:t>MSA-P: multiple system atrophy with predominant parkinsonism;</w:t>
      </w:r>
      <w:r w:rsidR="00592621">
        <w:rPr>
          <w:rFonts w:ascii="Times New Roman" w:hAnsi="Times New Roman" w:cs="Times New Roman"/>
          <w:sz w:val="20"/>
          <w:szCs w:val="20"/>
        </w:rPr>
        <w:t xml:space="preserve"> </w:t>
      </w:r>
      <w:r w:rsidRPr="00D26059">
        <w:rPr>
          <w:rFonts w:ascii="Times New Roman" w:hAnsi="Times New Roman" w:cs="Times New Roman"/>
          <w:sz w:val="20"/>
          <w:szCs w:val="20"/>
        </w:rPr>
        <w:t>UMSARS: Unified Multiple System Atrophy Rating Scale; PDSS-2: Parkinson’s disease sleep scale-2; ESS: Epworth sleepiness scale; RBDSQ: rapid eye movement sleep behavior disorder screening questionnaire; PD-SP: Parkinson’s disease related sleep problems; EDS: excessive daytime sleepiness; RBD: rapid eye movement sleep behavior disorder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LEDD: </w:t>
      </w:r>
      <w:r w:rsidRPr="00D26059">
        <w:rPr>
          <w:rFonts w:ascii="Times New Roman" w:hAnsi="Times New Roman" w:cs="Times New Roman"/>
          <w:sz w:val="20"/>
          <w:szCs w:val="20"/>
        </w:rPr>
        <w:t>levodopa equivalent daily doses</w:t>
      </w:r>
      <w:r w:rsidR="00F7768F">
        <w:rPr>
          <w:rFonts w:ascii="Times New Roman" w:hAnsi="Times New Roman" w:cs="Times New Roman" w:hint="eastAsia"/>
          <w:sz w:val="20"/>
          <w:szCs w:val="20"/>
        </w:rPr>
        <w:t>;</w:t>
      </w:r>
      <w:r w:rsidR="00F7768F">
        <w:rPr>
          <w:rFonts w:ascii="Times New Roman" w:hAnsi="Times New Roman" w:cs="Times New Roman"/>
          <w:sz w:val="20"/>
          <w:szCs w:val="20"/>
        </w:rPr>
        <w:t xml:space="preserve"> FU: </w:t>
      </w:r>
      <w:r w:rsidR="00F7768F">
        <w:rPr>
          <w:rFonts w:ascii="Times New Roman" w:hAnsi="Times New Roman" w:cs="Times New Roman" w:hint="eastAsia"/>
          <w:sz w:val="20"/>
          <w:szCs w:val="20"/>
        </w:rPr>
        <w:t>follow-up</w:t>
      </w:r>
      <w:r w:rsidR="00F7768F">
        <w:rPr>
          <w:rFonts w:ascii="Times New Roman" w:hAnsi="Times New Roman" w:cs="Times New Roman"/>
          <w:sz w:val="20"/>
          <w:szCs w:val="20"/>
        </w:rPr>
        <w:t>.</w:t>
      </w:r>
    </w:p>
    <w:p w:rsidR="00492587" w:rsidRPr="00381EB3" w:rsidRDefault="00492587" w:rsidP="004925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295D12">
        <w:rPr>
          <w:rFonts w:ascii="Times New Roman" w:hAnsi="Times New Roman" w:cs="Times New Roman"/>
          <w:sz w:val="20"/>
          <w:szCs w:val="20"/>
        </w:rPr>
        <w:t xml:space="preserve"> Significant difference.</w:t>
      </w:r>
    </w:p>
    <w:p w:rsidR="007D4ED3" w:rsidRDefault="007D4ED3">
      <w:pPr>
        <w:sectPr w:rsidR="007D4ED3" w:rsidSect="00923AD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4ED3" w:rsidRDefault="007D4ED3" w:rsidP="007D4ED3">
      <w:pPr>
        <w:rPr>
          <w:rFonts w:ascii="MyriadPro" w:hAnsi="MyriadPro" w:hint="eastAsia"/>
          <w:sz w:val="18"/>
          <w:szCs w:val="18"/>
        </w:rPr>
      </w:pPr>
      <w:r w:rsidRPr="0000604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8479F">
        <w:rPr>
          <w:rFonts w:ascii="Times New Roman" w:hAnsi="Times New Roman" w:cs="Times New Roman"/>
          <w:sz w:val="20"/>
          <w:szCs w:val="20"/>
        </w:rPr>
        <w:t>S</w:t>
      </w:r>
      <w:r w:rsidRPr="0000604C">
        <w:rPr>
          <w:rFonts w:ascii="Times New Roman" w:hAnsi="Times New Roman" w:cs="Times New Roman"/>
          <w:sz w:val="20"/>
          <w:szCs w:val="20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he</w:t>
      </w:r>
      <w:r>
        <w:rPr>
          <w:rFonts w:ascii="Times New Roman" w:hAnsi="Times New Roman" w:cs="Times New Roman"/>
          <w:sz w:val="20"/>
          <w:szCs w:val="20"/>
        </w:rPr>
        <w:t xml:space="preserve"> comparison of the score of PDSS-2 domain </w:t>
      </w:r>
      <w:r>
        <w:rPr>
          <w:rFonts w:ascii="MyriadPro" w:hAnsi="MyriadPro"/>
          <w:sz w:val="18"/>
          <w:szCs w:val="18"/>
        </w:rPr>
        <w:t>at baseline and 1- and 2-year follow-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228"/>
        <w:gridCol w:w="947"/>
        <w:gridCol w:w="997"/>
        <w:gridCol w:w="993"/>
        <w:gridCol w:w="1180"/>
        <w:gridCol w:w="1010"/>
        <w:gridCol w:w="928"/>
        <w:gridCol w:w="992"/>
        <w:gridCol w:w="1276"/>
        <w:gridCol w:w="851"/>
        <w:gridCol w:w="992"/>
        <w:gridCol w:w="1092"/>
      </w:tblGrid>
      <w:tr w:rsidR="007D4ED3" w:rsidRPr="0049603D" w:rsidTr="002E2AC5">
        <w:trPr>
          <w:trHeight w:val="653"/>
        </w:trPr>
        <w:tc>
          <w:tcPr>
            <w:tcW w:w="1359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1462A">
              <w:rPr>
                <w:rFonts w:ascii="Times New Roman" w:hAnsi="Times New Roman" w:cs="Times New Roman"/>
                <w:sz w:val="20"/>
                <w:szCs w:val="20"/>
              </w:rPr>
              <w:t>isturbed sleep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ost hoc tests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1462A">
              <w:rPr>
                <w:rFonts w:ascii="Times New Roman" w:hAnsi="Times New Roman" w:cs="Times New Roman"/>
                <w:sz w:val="20"/>
                <w:szCs w:val="20"/>
              </w:rPr>
              <w:t>otor symptom at night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ost hoc tests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462A">
              <w:rPr>
                <w:rFonts w:ascii="Times New Roman" w:hAnsi="Times New Roman" w:cs="Times New Roman"/>
                <w:sz w:val="20"/>
                <w:szCs w:val="20"/>
              </w:rPr>
              <w:t>PD symptom at nigh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Post hoc tests</w:t>
            </w:r>
            <w:r w:rsidRPr="004656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7D4ED3" w:rsidRPr="0049603D" w:rsidTr="002E2AC5">
        <w:trPr>
          <w:trHeight w:val="338"/>
        </w:trPr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MSA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  <w:tcBorders>
              <w:top w:val="nil"/>
            </w:tcBorders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28" w:type="dxa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947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997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</w:p>
        </w:tc>
        <w:tc>
          <w:tcPr>
            <w:tcW w:w="993" w:type="dxa"/>
            <w:vMerge w:val="restart"/>
            <w:tcBorders>
              <w:top w:val="nil"/>
            </w:tcBorders>
          </w:tcPr>
          <w:p w:rsidR="007D4ED3" w:rsidRPr="006723EE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10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6</w:t>
            </w:r>
          </w:p>
        </w:tc>
        <w:tc>
          <w:tcPr>
            <w:tcW w:w="928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:rsidR="007D4ED3" w:rsidRPr="00DC162F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*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092" w:type="dxa"/>
            <w:vMerge w:val="restart"/>
            <w:tcBorders>
              <w:top w:val="nil"/>
            </w:tcBorders>
          </w:tcPr>
          <w:p w:rsidR="007D4ED3" w:rsidRPr="00FE5FEC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1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2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MSA-P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38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94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99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993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010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</w:p>
        </w:tc>
        <w:tc>
          <w:tcPr>
            <w:tcW w:w="928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92" w:type="dxa"/>
            <w:vMerge w:val="restart"/>
          </w:tcPr>
          <w:p w:rsidR="007D4ED3" w:rsidRPr="00F935A1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51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9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1092" w:type="dxa"/>
            <w:vMerge w:val="restart"/>
          </w:tcPr>
          <w:p w:rsidR="007D4ED3" w:rsidRPr="001C45BB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1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2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MSA-C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94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99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*</w:t>
            </w:r>
          </w:p>
        </w:tc>
        <w:tc>
          <w:tcPr>
            <w:tcW w:w="993" w:type="dxa"/>
            <w:vMerge w:val="restart"/>
          </w:tcPr>
          <w:p w:rsidR="007D4ED3" w:rsidRPr="00066803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010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928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992" w:type="dxa"/>
            <w:vMerge w:val="restart"/>
          </w:tcPr>
          <w:p w:rsidR="007D4ED3" w:rsidRPr="00B12293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51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9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10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1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2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 MSA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38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94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99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993" w:type="dxa"/>
            <w:vMerge w:val="restart"/>
          </w:tcPr>
          <w:p w:rsidR="007D4ED3" w:rsidRPr="0030128B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28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10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928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992" w:type="dxa"/>
            <w:vMerge w:val="restart"/>
          </w:tcPr>
          <w:p w:rsidR="007D4ED3" w:rsidRPr="00F935A1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51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9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0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1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2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 MSA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4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997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993" w:type="dxa"/>
            <w:vMerge w:val="restart"/>
          </w:tcPr>
          <w:p w:rsidR="007D4ED3" w:rsidRPr="00ED4F17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10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928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0</w:t>
            </w:r>
          </w:p>
        </w:tc>
        <w:tc>
          <w:tcPr>
            <w:tcW w:w="992" w:type="dxa"/>
            <w:vMerge w:val="restart"/>
          </w:tcPr>
          <w:p w:rsidR="007D4ED3" w:rsidRPr="00B12293" w:rsidRDefault="007D4ED3" w:rsidP="002E2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51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*</w:t>
            </w:r>
          </w:p>
        </w:tc>
        <w:tc>
          <w:tcPr>
            <w:tcW w:w="9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092" w:type="dxa"/>
            <w:vMerge w:val="restart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1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4ED3" w:rsidRPr="0049603D" w:rsidTr="002E2AC5">
        <w:trPr>
          <w:trHeight w:val="327"/>
        </w:trPr>
        <w:tc>
          <w:tcPr>
            <w:tcW w:w="1359" w:type="dxa"/>
          </w:tcPr>
          <w:p w:rsidR="007D4ED3" w:rsidRPr="0049603D" w:rsidRDefault="007D4ED3" w:rsidP="002E2AC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9603D">
              <w:rPr>
                <w:rFonts w:ascii="Times New Roman" w:hAnsi="Times New Roman" w:cs="Times New Roman"/>
                <w:sz w:val="20"/>
                <w:szCs w:val="20"/>
              </w:rPr>
              <w:t>2-year FU</w:t>
            </w:r>
          </w:p>
        </w:tc>
        <w:tc>
          <w:tcPr>
            <w:tcW w:w="1228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94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10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E00EA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51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Merge/>
          </w:tcPr>
          <w:p w:rsidR="007D4ED3" w:rsidRPr="0049603D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D4ED3" w:rsidRDefault="007D4ED3" w:rsidP="007D4ED3">
      <w:pPr>
        <w:pStyle w:val="a4"/>
        <w:spacing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D26059">
        <w:rPr>
          <w:rFonts w:ascii="Times New Roman" w:hAnsi="Times New Roman" w:cs="Times New Roman"/>
          <w:sz w:val="20"/>
          <w:szCs w:val="20"/>
        </w:rPr>
        <w:lastRenderedPageBreak/>
        <w:t xml:space="preserve">MSA: multiple system atrophy; MSA-P: multiple system atrophy with predominant parkinsonism; MSA-C: multiple system atrophy with predominant cerebellar ataxia; PDSS-2: Parkinson’s disease sleep scale-2; </w:t>
      </w:r>
      <w:r>
        <w:rPr>
          <w:rFonts w:ascii="Times New Roman" w:hAnsi="Times New Roman" w:cs="Times New Roman"/>
          <w:sz w:val="20"/>
          <w:szCs w:val="20"/>
        </w:rPr>
        <w:t>FU: follow-up.</w:t>
      </w:r>
    </w:p>
    <w:p w:rsidR="007D4ED3" w:rsidRPr="00381EB3" w:rsidRDefault="007D4ED3" w:rsidP="007D4E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295D12">
        <w:rPr>
          <w:rFonts w:ascii="Times New Roman" w:hAnsi="Times New Roman" w:cs="Times New Roman"/>
          <w:sz w:val="20"/>
          <w:szCs w:val="20"/>
        </w:rPr>
        <w:t xml:space="preserve"> Significant difference.</w:t>
      </w:r>
    </w:p>
    <w:p w:rsidR="007D4ED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3C1FB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djusting</w:t>
      </w:r>
      <w:r>
        <w:rPr>
          <w:rFonts w:ascii="Times New Roman" w:hAnsi="Times New Roman" w:cs="Times New Roman"/>
          <w:sz w:val="20"/>
          <w:szCs w:val="20"/>
        </w:rPr>
        <w:t xml:space="preserve"> for age and LEDD.</w:t>
      </w:r>
    </w:p>
    <w:p w:rsidR="007D4ED3" w:rsidRPr="00381EB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381EB3">
        <w:rPr>
          <w:rFonts w:ascii="Times New Roman" w:hAnsi="Times New Roman" w:cs="Times New Roman"/>
          <w:sz w:val="20"/>
          <w:szCs w:val="20"/>
        </w:rPr>
        <w:t>Post hoc tests (Bonferroni correction):</w:t>
      </w:r>
    </w:p>
    <w:p w:rsidR="007D4ED3" w:rsidRPr="00381EB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381EB3">
        <w:rPr>
          <w:rFonts w:ascii="Times New Roman" w:hAnsi="Times New Roman" w:cs="Times New Roman"/>
          <w:sz w:val="20"/>
          <w:szCs w:val="20"/>
        </w:rPr>
        <w:t>Baseline vs 1-year follow-up:</w:t>
      </w:r>
      <w:r w:rsidRPr="00381EB3">
        <w:rPr>
          <w:rFonts w:ascii="Times New Roman" w:hAnsi="Times New Roman" w:cs="Times New Roman"/>
          <w:b/>
          <w:bCs/>
          <w:sz w:val="20"/>
          <w:szCs w:val="20"/>
        </w:rPr>
        <w:t xml:space="preserve"> a</w:t>
      </w:r>
      <w:r w:rsidRPr="00381EB3">
        <w:rPr>
          <w:rFonts w:ascii="Times New Roman" w:hAnsi="Times New Roman" w:cs="Times New Roman"/>
          <w:sz w:val="20"/>
          <w:szCs w:val="20"/>
        </w:rPr>
        <w:t>, significant;</w:t>
      </w:r>
    </w:p>
    <w:p w:rsidR="007D4ED3" w:rsidRPr="00381EB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381EB3">
        <w:rPr>
          <w:rFonts w:ascii="Times New Roman" w:hAnsi="Times New Roman" w:cs="Times New Roman"/>
          <w:sz w:val="20"/>
          <w:szCs w:val="20"/>
        </w:rPr>
        <w:t>Baseline vs 2-year follow-up:</w:t>
      </w:r>
      <w:r w:rsidRPr="00381EB3"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381EB3">
        <w:rPr>
          <w:rFonts w:ascii="Times New Roman" w:hAnsi="Times New Roman" w:cs="Times New Roman"/>
          <w:sz w:val="20"/>
          <w:szCs w:val="20"/>
        </w:rPr>
        <w:t>, significant;</w:t>
      </w:r>
    </w:p>
    <w:p w:rsidR="007D4ED3" w:rsidRDefault="007D4ED3" w:rsidP="007D4ED3">
      <w:pPr>
        <w:rPr>
          <w:rFonts w:ascii="MyriadPro" w:hAnsi="MyriadPro" w:hint="eastAsia"/>
          <w:sz w:val="18"/>
          <w:szCs w:val="18"/>
        </w:rPr>
      </w:pPr>
      <w:r w:rsidRPr="00381EB3">
        <w:rPr>
          <w:rFonts w:ascii="Times New Roman" w:hAnsi="Times New Roman" w:cs="Times New Roman"/>
          <w:sz w:val="20"/>
          <w:szCs w:val="20"/>
        </w:rPr>
        <w:t>1- vs 2-year follow-up:</w:t>
      </w:r>
      <w:r w:rsidRPr="00381EB3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Pr="00381EB3">
        <w:rPr>
          <w:rFonts w:ascii="Times New Roman" w:hAnsi="Times New Roman" w:cs="Times New Roman"/>
          <w:sz w:val="20"/>
          <w:szCs w:val="20"/>
        </w:rPr>
        <w:t>, significant.</w:t>
      </w:r>
    </w:p>
    <w:p w:rsidR="007D4ED3" w:rsidRDefault="007D4ED3" w:rsidP="007D4ED3">
      <w:pPr>
        <w:rPr>
          <w:rFonts w:ascii="Times New Roman" w:hAnsi="Times New Roman" w:cs="Times New Roman"/>
          <w:sz w:val="24"/>
        </w:rPr>
        <w:sectPr w:rsidR="007D4ED3" w:rsidSect="0041462A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D4ED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00604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58479F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 F</w:t>
      </w:r>
      <w:r>
        <w:rPr>
          <w:rFonts w:ascii="Times New Roman" w:hAnsi="Times New Roman" w:cs="Times New Roman" w:hint="eastAsia"/>
          <w:sz w:val="20"/>
          <w:szCs w:val="20"/>
        </w:rPr>
        <w:t>actor</w:t>
      </w:r>
      <w:r>
        <w:rPr>
          <w:rFonts w:ascii="Times New Roman" w:hAnsi="Times New Roman" w:cs="Times New Roman"/>
          <w:sz w:val="20"/>
          <w:szCs w:val="20"/>
        </w:rPr>
        <w:t>s associated with score of PDSS-2, ESS, and RBDSQ in patients with MS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1559"/>
        <w:gridCol w:w="1049"/>
        <w:gridCol w:w="1395"/>
        <w:gridCol w:w="1525"/>
        <w:gridCol w:w="1265"/>
        <w:gridCol w:w="1395"/>
        <w:gridCol w:w="1593"/>
        <w:gridCol w:w="1197"/>
      </w:tblGrid>
      <w:tr w:rsidR="007D4ED3" w:rsidRPr="00D62490" w:rsidTr="002E2AC5">
        <w:tc>
          <w:tcPr>
            <w:tcW w:w="1980" w:type="dxa"/>
            <w:tcBorders>
              <w:bottom w:val="nil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 xml:space="preserve">ariables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core of PDSS-2</w:t>
            </w:r>
          </w:p>
        </w:tc>
        <w:tc>
          <w:tcPr>
            <w:tcW w:w="4185" w:type="dxa"/>
            <w:gridSpan w:val="3"/>
            <w:tcBorders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core of ESS</w:t>
            </w:r>
          </w:p>
        </w:tc>
        <w:tc>
          <w:tcPr>
            <w:tcW w:w="4185" w:type="dxa"/>
            <w:gridSpan w:val="3"/>
            <w:tcBorders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core of RBDSQ</w:t>
            </w:r>
          </w:p>
        </w:tc>
      </w:tr>
      <w:tr w:rsidR="007D4ED3" w:rsidRPr="00D62490" w:rsidTr="002E2AC5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D4ED3" w:rsidRPr="00D62490" w:rsidTr="002E2AC5">
        <w:tc>
          <w:tcPr>
            <w:tcW w:w="1980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le=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36 to -0.59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1 to 2.743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2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9 to 0.58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</w:tr>
      <w:tr w:rsidR="007D4ED3" w:rsidRPr="00D62490" w:rsidTr="002E2AC5">
        <w:tc>
          <w:tcPr>
            <w:tcW w:w="1980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is s</w:t>
            </w:r>
            <w:r w:rsidRPr="002C4990"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SA-P=1)</w:t>
            </w:r>
          </w:p>
        </w:tc>
        <w:tc>
          <w:tcPr>
            <w:tcW w:w="992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55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6 to 4.666</w:t>
            </w:r>
          </w:p>
        </w:tc>
        <w:tc>
          <w:tcPr>
            <w:tcW w:w="104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52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9 to 4.303</w:t>
            </w:r>
          </w:p>
        </w:tc>
        <w:tc>
          <w:tcPr>
            <w:tcW w:w="126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593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19 to 0.808</w:t>
            </w:r>
          </w:p>
        </w:tc>
        <w:tc>
          <w:tcPr>
            <w:tcW w:w="1197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</w:tr>
      <w:tr w:rsidR="007D4ED3" w:rsidRPr="00D62490" w:rsidTr="002E2AC5">
        <w:tc>
          <w:tcPr>
            <w:tcW w:w="1980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992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55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7 to 0.107</w:t>
            </w:r>
          </w:p>
        </w:tc>
        <w:tc>
          <w:tcPr>
            <w:tcW w:w="104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52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9 to 0.130</w:t>
            </w:r>
          </w:p>
        </w:tc>
        <w:tc>
          <w:tcPr>
            <w:tcW w:w="126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93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 to 0.016</w:t>
            </w:r>
          </w:p>
        </w:tc>
        <w:tc>
          <w:tcPr>
            <w:tcW w:w="1197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</w:tr>
      <w:tr w:rsidR="007D4ED3" w:rsidRPr="00D62490" w:rsidTr="002E2AC5">
        <w:tc>
          <w:tcPr>
            <w:tcW w:w="1980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UMSARS total score</w:t>
            </w:r>
          </w:p>
        </w:tc>
        <w:tc>
          <w:tcPr>
            <w:tcW w:w="992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55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1 to 0.118</w:t>
            </w:r>
          </w:p>
        </w:tc>
        <w:tc>
          <w:tcPr>
            <w:tcW w:w="104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52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 to 0.120</w:t>
            </w:r>
          </w:p>
        </w:tc>
        <w:tc>
          <w:tcPr>
            <w:tcW w:w="126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593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 to 0.048</w:t>
            </w:r>
          </w:p>
        </w:tc>
        <w:tc>
          <w:tcPr>
            <w:tcW w:w="1197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*</w:t>
            </w:r>
          </w:p>
        </w:tc>
      </w:tr>
      <w:tr w:rsidR="007D4ED3" w:rsidRPr="00D62490" w:rsidTr="002E2AC5">
        <w:tc>
          <w:tcPr>
            <w:tcW w:w="1980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992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155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2 to 1.766</w:t>
            </w:r>
          </w:p>
        </w:tc>
        <w:tc>
          <w:tcPr>
            <w:tcW w:w="104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52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3 to 0.513</w:t>
            </w:r>
          </w:p>
        </w:tc>
        <w:tc>
          <w:tcPr>
            <w:tcW w:w="126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593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 to 1.070</w:t>
            </w:r>
          </w:p>
        </w:tc>
        <w:tc>
          <w:tcPr>
            <w:tcW w:w="1197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</w:tr>
      <w:tr w:rsidR="007D4ED3" w:rsidRPr="00D62490" w:rsidTr="002E2AC5">
        <w:tc>
          <w:tcPr>
            <w:tcW w:w="1980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490">
              <w:rPr>
                <w:rFonts w:ascii="Times New Roman" w:hAnsi="Times New Roman" w:cs="Times New Roman"/>
                <w:sz w:val="20"/>
                <w:szCs w:val="20"/>
              </w:rPr>
              <w:t>MoCA score</w:t>
            </w:r>
          </w:p>
        </w:tc>
        <w:tc>
          <w:tcPr>
            <w:tcW w:w="992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55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9 to 0.092</w:t>
            </w:r>
          </w:p>
        </w:tc>
        <w:tc>
          <w:tcPr>
            <w:tcW w:w="1049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52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6 to -0.129</w:t>
            </w:r>
          </w:p>
        </w:tc>
        <w:tc>
          <w:tcPr>
            <w:tcW w:w="126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395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93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7 to 0.079</w:t>
            </w:r>
          </w:p>
        </w:tc>
        <w:tc>
          <w:tcPr>
            <w:tcW w:w="1197" w:type="dxa"/>
          </w:tcPr>
          <w:p w:rsidR="007D4ED3" w:rsidRPr="00D62490" w:rsidRDefault="007D4ED3" w:rsidP="002E2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</w:tr>
    </w:tbl>
    <w:p w:rsidR="007D4ED3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FB5EC8">
        <w:rPr>
          <w:rFonts w:ascii="Times New Roman" w:hAnsi="Times New Roman" w:cs="Times New Roman"/>
          <w:sz w:val="20"/>
          <w:szCs w:val="20"/>
        </w:rPr>
        <w:t>MSA: multiple system atrophy; MSA-P: multiple system atrophy with predominant parkinsonism; UMSARS: Unified Multiple System Atrophy Rating Scale; PDSS-2: Parkinson’s disease sleep scale-2; ESS: Epworth sleepiness scale; RBDSQ: rapid eye movement sleep behavior disorder screening questionnaire;</w:t>
      </w:r>
      <w:r>
        <w:rPr>
          <w:rFonts w:ascii="Times New Roman" w:hAnsi="Times New Roman" w:cs="Times New Roman"/>
          <w:sz w:val="20"/>
          <w:szCs w:val="20"/>
        </w:rPr>
        <w:t xml:space="preserve"> OH:</w:t>
      </w:r>
      <w:r w:rsidRPr="00EC08D1">
        <w:t xml:space="preserve"> </w:t>
      </w:r>
      <w:r w:rsidRPr="00EC08D1">
        <w:rPr>
          <w:rFonts w:ascii="Times New Roman" w:hAnsi="Times New Roman" w:cs="Times New Roman"/>
          <w:sz w:val="20"/>
          <w:szCs w:val="20"/>
        </w:rPr>
        <w:t>orthostatic hypoten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B670D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3B670D">
        <w:rPr>
          <w:rFonts w:ascii="Times New Roman" w:hAnsi="Times New Roman" w:cs="Times New Roman"/>
          <w:sz w:val="20"/>
          <w:szCs w:val="20"/>
        </w:rPr>
        <w:t>CA, Montreal Cognitive Assess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D4ED3" w:rsidRPr="00FB5EC8" w:rsidRDefault="007D4ED3" w:rsidP="007D4ED3">
      <w:pPr>
        <w:rPr>
          <w:rFonts w:ascii="Times New Roman" w:hAnsi="Times New Roman" w:cs="Times New Roman"/>
          <w:sz w:val="20"/>
          <w:szCs w:val="20"/>
        </w:rPr>
      </w:pPr>
      <w:r w:rsidRPr="00FB5EC8">
        <w:rPr>
          <w:rFonts w:ascii="Times New Roman" w:hAnsi="Times New Roman" w:cs="Times New Roman"/>
          <w:sz w:val="20"/>
          <w:szCs w:val="20"/>
        </w:rPr>
        <w:t>* Significant difference.</w:t>
      </w:r>
    </w:p>
    <w:p w:rsidR="007D4ED3" w:rsidRPr="00392FE9" w:rsidRDefault="007D4ED3" w:rsidP="007D4ED3">
      <w:pPr>
        <w:rPr>
          <w:rFonts w:ascii="Times New Roman" w:hAnsi="Times New Roman" w:cs="Times New Roman"/>
          <w:sz w:val="24"/>
        </w:rPr>
      </w:pPr>
    </w:p>
    <w:p w:rsidR="00923AD2" w:rsidRPr="00492587" w:rsidRDefault="00923AD2"/>
    <w:sectPr w:rsidR="00923AD2" w:rsidRPr="00492587" w:rsidSect="007D4ED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D2"/>
    <w:rsid w:val="00000836"/>
    <w:rsid w:val="00005BBA"/>
    <w:rsid w:val="000131DD"/>
    <w:rsid w:val="00013EAA"/>
    <w:rsid w:val="000273D6"/>
    <w:rsid w:val="00027C1F"/>
    <w:rsid w:val="00030BA3"/>
    <w:rsid w:val="000322D0"/>
    <w:rsid w:val="00032435"/>
    <w:rsid w:val="00032882"/>
    <w:rsid w:val="00054EB1"/>
    <w:rsid w:val="00056A78"/>
    <w:rsid w:val="000948F5"/>
    <w:rsid w:val="000B072B"/>
    <w:rsid w:val="000B1065"/>
    <w:rsid w:val="000B6DE9"/>
    <w:rsid w:val="000C0219"/>
    <w:rsid w:val="000C2905"/>
    <w:rsid w:val="000C7A7F"/>
    <w:rsid w:val="000D495F"/>
    <w:rsid w:val="000D56A2"/>
    <w:rsid w:val="000D5CD3"/>
    <w:rsid w:val="000D6408"/>
    <w:rsid w:val="000E0B3B"/>
    <w:rsid w:val="00110FBC"/>
    <w:rsid w:val="00112B5B"/>
    <w:rsid w:val="001155BC"/>
    <w:rsid w:val="00115FB2"/>
    <w:rsid w:val="00125D05"/>
    <w:rsid w:val="001416F0"/>
    <w:rsid w:val="001455EF"/>
    <w:rsid w:val="0018093E"/>
    <w:rsid w:val="00182410"/>
    <w:rsid w:val="001843F5"/>
    <w:rsid w:val="0019482A"/>
    <w:rsid w:val="001A155B"/>
    <w:rsid w:val="001B34D1"/>
    <w:rsid w:val="001B74FA"/>
    <w:rsid w:val="001C77CD"/>
    <w:rsid w:val="001D2933"/>
    <w:rsid w:val="001D3486"/>
    <w:rsid w:val="001D3BAE"/>
    <w:rsid w:val="001D7B5E"/>
    <w:rsid w:val="001D7EF5"/>
    <w:rsid w:val="002031F1"/>
    <w:rsid w:val="002228B4"/>
    <w:rsid w:val="00224F8A"/>
    <w:rsid w:val="00241393"/>
    <w:rsid w:val="002522B1"/>
    <w:rsid w:val="00262412"/>
    <w:rsid w:val="0026543F"/>
    <w:rsid w:val="00274F1B"/>
    <w:rsid w:val="00280007"/>
    <w:rsid w:val="0028143A"/>
    <w:rsid w:val="0028194B"/>
    <w:rsid w:val="002857FC"/>
    <w:rsid w:val="00285ABB"/>
    <w:rsid w:val="00287EA4"/>
    <w:rsid w:val="002A4AC1"/>
    <w:rsid w:val="002C1116"/>
    <w:rsid w:val="002C361D"/>
    <w:rsid w:val="002D27A2"/>
    <w:rsid w:val="002E6C15"/>
    <w:rsid w:val="002F2517"/>
    <w:rsid w:val="002F71F8"/>
    <w:rsid w:val="00303406"/>
    <w:rsid w:val="0030394E"/>
    <w:rsid w:val="003213EF"/>
    <w:rsid w:val="00331067"/>
    <w:rsid w:val="00332179"/>
    <w:rsid w:val="00341A3C"/>
    <w:rsid w:val="00345766"/>
    <w:rsid w:val="00350E0A"/>
    <w:rsid w:val="00351B73"/>
    <w:rsid w:val="00352E0A"/>
    <w:rsid w:val="00357FA4"/>
    <w:rsid w:val="003604F3"/>
    <w:rsid w:val="003626A9"/>
    <w:rsid w:val="00364FB0"/>
    <w:rsid w:val="00365C71"/>
    <w:rsid w:val="00386808"/>
    <w:rsid w:val="0038788F"/>
    <w:rsid w:val="00393820"/>
    <w:rsid w:val="003A1E22"/>
    <w:rsid w:val="003A291A"/>
    <w:rsid w:val="003A7D76"/>
    <w:rsid w:val="003B1195"/>
    <w:rsid w:val="003B43CC"/>
    <w:rsid w:val="003C7C8B"/>
    <w:rsid w:val="003C7FB7"/>
    <w:rsid w:val="003D2921"/>
    <w:rsid w:val="003D7219"/>
    <w:rsid w:val="003F71EF"/>
    <w:rsid w:val="00400F71"/>
    <w:rsid w:val="0041058E"/>
    <w:rsid w:val="00411B53"/>
    <w:rsid w:val="00433DDA"/>
    <w:rsid w:val="004420B7"/>
    <w:rsid w:val="0044463E"/>
    <w:rsid w:val="00447F28"/>
    <w:rsid w:val="00453FF7"/>
    <w:rsid w:val="00466E74"/>
    <w:rsid w:val="004744A0"/>
    <w:rsid w:val="0047554E"/>
    <w:rsid w:val="00486AC4"/>
    <w:rsid w:val="0049214C"/>
    <w:rsid w:val="00492587"/>
    <w:rsid w:val="004976A9"/>
    <w:rsid w:val="004A6BB1"/>
    <w:rsid w:val="004C1E95"/>
    <w:rsid w:val="004C26A3"/>
    <w:rsid w:val="004E63E7"/>
    <w:rsid w:val="004E696F"/>
    <w:rsid w:val="004E716F"/>
    <w:rsid w:val="004F3E33"/>
    <w:rsid w:val="00532E58"/>
    <w:rsid w:val="0054012E"/>
    <w:rsid w:val="005401B9"/>
    <w:rsid w:val="00550FBB"/>
    <w:rsid w:val="005511F1"/>
    <w:rsid w:val="00552A8D"/>
    <w:rsid w:val="005748E6"/>
    <w:rsid w:val="00581247"/>
    <w:rsid w:val="0058479F"/>
    <w:rsid w:val="00590C3D"/>
    <w:rsid w:val="00592621"/>
    <w:rsid w:val="005A4110"/>
    <w:rsid w:val="005B6D5C"/>
    <w:rsid w:val="005D4931"/>
    <w:rsid w:val="005D69F0"/>
    <w:rsid w:val="005E100C"/>
    <w:rsid w:val="005E1D5A"/>
    <w:rsid w:val="005E3097"/>
    <w:rsid w:val="005E552B"/>
    <w:rsid w:val="005F422D"/>
    <w:rsid w:val="005F5D44"/>
    <w:rsid w:val="00600032"/>
    <w:rsid w:val="00600F4A"/>
    <w:rsid w:val="00602595"/>
    <w:rsid w:val="00605399"/>
    <w:rsid w:val="006207BF"/>
    <w:rsid w:val="006264F5"/>
    <w:rsid w:val="0063481A"/>
    <w:rsid w:val="0063748C"/>
    <w:rsid w:val="006452FC"/>
    <w:rsid w:val="00647DA5"/>
    <w:rsid w:val="006529AC"/>
    <w:rsid w:val="00673B27"/>
    <w:rsid w:val="006828B5"/>
    <w:rsid w:val="0068321F"/>
    <w:rsid w:val="006855D7"/>
    <w:rsid w:val="006919D8"/>
    <w:rsid w:val="00692D77"/>
    <w:rsid w:val="006A6931"/>
    <w:rsid w:val="006D7D6D"/>
    <w:rsid w:val="006E0124"/>
    <w:rsid w:val="006E3C00"/>
    <w:rsid w:val="006F3ECF"/>
    <w:rsid w:val="006F7649"/>
    <w:rsid w:val="00706EAE"/>
    <w:rsid w:val="0071688D"/>
    <w:rsid w:val="00725A6B"/>
    <w:rsid w:val="0073375A"/>
    <w:rsid w:val="007337AA"/>
    <w:rsid w:val="00762E14"/>
    <w:rsid w:val="0077008F"/>
    <w:rsid w:val="00774D5B"/>
    <w:rsid w:val="00776BD4"/>
    <w:rsid w:val="0078778B"/>
    <w:rsid w:val="0079019D"/>
    <w:rsid w:val="007947A8"/>
    <w:rsid w:val="00797355"/>
    <w:rsid w:val="007A1B33"/>
    <w:rsid w:val="007A4256"/>
    <w:rsid w:val="007B2CAA"/>
    <w:rsid w:val="007C0799"/>
    <w:rsid w:val="007C0CF4"/>
    <w:rsid w:val="007C2F28"/>
    <w:rsid w:val="007C7BC6"/>
    <w:rsid w:val="007D42DF"/>
    <w:rsid w:val="007D4ED3"/>
    <w:rsid w:val="007D7811"/>
    <w:rsid w:val="007E03C1"/>
    <w:rsid w:val="007E1AD9"/>
    <w:rsid w:val="007E530E"/>
    <w:rsid w:val="007E7F75"/>
    <w:rsid w:val="007F4F1C"/>
    <w:rsid w:val="00801EF9"/>
    <w:rsid w:val="00806800"/>
    <w:rsid w:val="00811326"/>
    <w:rsid w:val="00817189"/>
    <w:rsid w:val="00820982"/>
    <w:rsid w:val="00820EBA"/>
    <w:rsid w:val="008248E2"/>
    <w:rsid w:val="00825120"/>
    <w:rsid w:val="0084036B"/>
    <w:rsid w:val="00841E55"/>
    <w:rsid w:val="00845627"/>
    <w:rsid w:val="008555E0"/>
    <w:rsid w:val="00857751"/>
    <w:rsid w:val="00866BE8"/>
    <w:rsid w:val="008677A8"/>
    <w:rsid w:val="00871497"/>
    <w:rsid w:val="00872B15"/>
    <w:rsid w:val="00882879"/>
    <w:rsid w:val="0088513B"/>
    <w:rsid w:val="008864B0"/>
    <w:rsid w:val="008875DE"/>
    <w:rsid w:val="0089569D"/>
    <w:rsid w:val="00896F1F"/>
    <w:rsid w:val="008A5B31"/>
    <w:rsid w:val="008B246F"/>
    <w:rsid w:val="008B3904"/>
    <w:rsid w:val="008B565F"/>
    <w:rsid w:val="008C1D0D"/>
    <w:rsid w:val="008C406F"/>
    <w:rsid w:val="008C4768"/>
    <w:rsid w:val="008E00ED"/>
    <w:rsid w:val="008E26D8"/>
    <w:rsid w:val="008E7069"/>
    <w:rsid w:val="008F5DB7"/>
    <w:rsid w:val="00914F4A"/>
    <w:rsid w:val="0092007B"/>
    <w:rsid w:val="0092123A"/>
    <w:rsid w:val="00923AD2"/>
    <w:rsid w:val="00932FA4"/>
    <w:rsid w:val="00934243"/>
    <w:rsid w:val="00935A48"/>
    <w:rsid w:val="00947EFA"/>
    <w:rsid w:val="00947F66"/>
    <w:rsid w:val="009502D2"/>
    <w:rsid w:val="009507C0"/>
    <w:rsid w:val="009641F4"/>
    <w:rsid w:val="00965050"/>
    <w:rsid w:val="00965892"/>
    <w:rsid w:val="00970D06"/>
    <w:rsid w:val="00971C54"/>
    <w:rsid w:val="00980630"/>
    <w:rsid w:val="00983CDF"/>
    <w:rsid w:val="00983D1A"/>
    <w:rsid w:val="00983E9C"/>
    <w:rsid w:val="00985E83"/>
    <w:rsid w:val="0099399C"/>
    <w:rsid w:val="009A17E0"/>
    <w:rsid w:val="009B2045"/>
    <w:rsid w:val="009B3FC6"/>
    <w:rsid w:val="009B53E9"/>
    <w:rsid w:val="009B6348"/>
    <w:rsid w:val="009C3A67"/>
    <w:rsid w:val="009C5CD4"/>
    <w:rsid w:val="009D05C0"/>
    <w:rsid w:val="009D2E0A"/>
    <w:rsid w:val="009D38A7"/>
    <w:rsid w:val="009D4FA3"/>
    <w:rsid w:val="009D7738"/>
    <w:rsid w:val="009F0519"/>
    <w:rsid w:val="00A0103A"/>
    <w:rsid w:val="00A21A51"/>
    <w:rsid w:val="00A25777"/>
    <w:rsid w:val="00A47CB8"/>
    <w:rsid w:val="00A6234E"/>
    <w:rsid w:val="00A66AF4"/>
    <w:rsid w:val="00A7755D"/>
    <w:rsid w:val="00A964E2"/>
    <w:rsid w:val="00A96E97"/>
    <w:rsid w:val="00AC753E"/>
    <w:rsid w:val="00AC764D"/>
    <w:rsid w:val="00AD52F6"/>
    <w:rsid w:val="00AD6E6B"/>
    <w:rsid w:val="00AD7B83"/>
    <w:rsid w:val="00AF0CF5"/>
    <w:rsid w:val="00AF14B4"/>
    <w:rsid w:val="00AF1D10"/>
    <w:rsid w:val="00B07DED"/>
    <w:rsid w:val="00B15847"/>
    <w:rsid w:val="00B33F19"/>
    <w:rsid w:val="00B4101E"/>
    <w:rsid w:val="00B55A1F"/>
    <w:rsid w:val="00B60813"/>
    <w:rsid w:val="00B6114A"/>
    <w:rsid w:val="00B73274"/>
    <w:rsid w:val="00B76D93"/>
    <w:rsid w:val="00B7748A"/>
    <w:rsid w:val="00B83CB5"/>
    <w:rsid w:val="00B86018"/>
    <w:rsid w:val="00B86AD4"/>
    <w:rsid w:val="00B955B3"/>
    <w:rsid w:val="00B96E9C"/>
    <w:rsid w:val="00BA6CDD"/>
    <w:rsid w:val="00BB308A"/>
    <w:rsid w:val="00BB4C44"/>
    <w:rsid w:val="00BC1EBA"/>
    <w:rsid w:val="00BD1683"/>
    <w:rsid w:val="00BD2683"/>
    <w:rsid w:val="00BE254C"/>
    <w:rsid w:val="00BE3C14"/>
    <w:rsid w:val="00BF165E"/>
    <w:rsid w:val="00C07223"/>
    <w:rsid w:val="00C076BD"/>
    <w:rsid w:val="00C12C75"/>
    <w:rsid w:val="00C17EBE"/>
    <w:rsid w:val="00C33762"/>
    <w:rsid w:val="00C4596B"/>
    <w:rsid w:val="00C54466"/>
    <w:rsid w:val="00C55328"/>
    <w:rsid w:val="00C6065C"/>
    <w:rsid w:val="00C63E53"/>
    <w:rsid w:val="00C65CEF"/>
    <w:rsid w:val="00C80495"/>
    <w:rsid w:val="00C8652D"/>
    <w:rsid w:val="00CA396F"/>
    <w:rsid w:val="00CA60FA"/>
    <w:rsid w:val="00CB1D99"/>
    <w:rsid w:val="00CC115A"/>
    <w:rsid w:val="00CD2450"/>
    <w:rsid w:val="00CD36C4"/>
    <w:rsid w:val="00CD4312"/>
    <w:rsid w:val="00CD752C"/>
    <w:rsid w:val="00CF4DFF"/>
    <w:rsid w:val="00D13A5F"/>
    <w:rsid w:val="00D236A2"/>
    <w:rsid w:val="00D24A10"/>
    <w:rsid w:val="00D30E98"/>
    <w:rsid w:val="00D32C9F"/>
    <w:rsid w:val="00D359C4"/>
    <w:rsid w:val="00D3702F"/>
    <w:rsid w:val="00D4338B"/>
    <w:rsid w:val="00D47B3C"/>
    <w:rsid w:val="00D51A1F"/>
    <w:rsid w:val="00D54CC2"/>
    <w:rsid w:val="00D60CFA"/>
    <w:rsid w:val="00D6796B"/>
    <w:rsid w:val="00D748E2"/>
    <w:rsid w:val="00D932BF"/>
    <w:rsid w:val="00DA116D"/>
    <w:rsid w:val="00DA1681"/>
    <w:rsid w:val="00DB1FCB"/>
    <w:rsid w:val="00DD31CA"/>
    <w:rsid w:val="00DE65E2"/>
    <w:rsid w:val="00E00AB3"/>
    <w:rsid w:val="00E26233"/>
    <w:rsid w:val="00E52604"/>
    <w:rsid w:val="00E5398C"/>
    <w:rsid w:val="00E54BD2"/>
    <w:rsid w:val="00E646F7"/>
    <w:rsid w:val="00E64D43"/>
    <w:rsid w:val="00E83ACC"/>
    <w:rsid w:val="00E86D4A"/>
    <w:rsid w:val="00E94EC3"/>
    <w:rsid w:val="00E96008"/>
    <w:rsid w:val="00EA0ED2"/>
    <w:rsid w:val="00EC3ED3"/>
    <w:rsid w:val="00EF1D1A"/>
    <w:rsid w:val="00EF4F8C"/>
    <w:rsid w:val="00F07F68"/>
    <w:rsid w:val="00F27457"/>
    <w:rsid w:val="00F326BB"/>
    <w:rsid w:val="00F33D96"/>
    <w:rsid w:val="00F468D9"/>
    <w:rsid w:val="00F618E3"/>
    <w:rsid w:val="00F70F20"/>
    <w:rsid w:val="00F73B60"/>
    <w:rsid w:val="00F7768F"/>
    <w:rsid w:val="00F7796F"/>
    <w:rsid w:val="00F97C9E"/>
    <w:rsid w:val="00FA2557"/>
    <w:rsid w:val="00FB3D36"/>
    <w:rsid w:val="00FB73A6"/>
    <w:rsid w:val="00FC22A2"/>
    <w:rsid w:val="00FC5022"/>
    <w:rsid w:val="00FD092A"/>
    <w:rsid w:val="00FD1507"/>
    <w:rsid w:val="00FD1A08"/>
    <w:rsid w:val="00FD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075D9"/>
  <w15:chartTrackingRefBased/>
  <w15:docId w15:val="{1C4B655F-1328-E344-8197-FC5B6BBF0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824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Revision"/>
    <w:hidden/>
    <w:uiPriority w:val="99"/>
    <w:semiHidden/>
    <w:rsid w:val="007D4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2168</Words>
  <Characters>2234</Characters>
  <Application>Microsoft Office Word</Application>
  <DocSecurity>0</DocSecurity>
  <Lines>117</Lines>
  <Paragraphs>40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g</dc:creator>
  <cp:keywords/>
  <dc:description/>
  <cp:lastModifiedBy>Lingyu Zhang</cp:lastModifiedBy>
  <cp:revision>21</cp:revision>
  <dcterms:created xsi:type="dcterms:W3CDTF">2023-06-16T02:16:00Z</dcterms:created>
  <dcterms:modified xsi:type="dcterms:W3CDTF">2023-11-09T12:17:00Z</dcterms:modified>
</cp:coreProperties>
</file>